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497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0"/>
        <w:gridCol w:w="1140"/>
        <w:gridCol w:w="372"/>
        <w:gridCol w:w="688"/>
        <w:gridCol w:w="507"/>
        <w:gridCol w:w="1590"/>
        <w:gridCol w:w="1610"/>
        <w:gridCol w:w="1610"/>
      </w:tblGrid>
      <w:tr w:rsidR="0012191D" w:rsidRPr="0012191D" w:rsidTr="00A153E7">
        <w:trPr>
          <w:trHeight w:val="338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Patient  ID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Cohor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Stag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Plasma HIV RNA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CD4+ T cell count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CD8+ T cell count</w:t>
            </w:r>
          </w:p>
        </w:tc>
      </w:tr>
      <w:tr w:rsidR="0012191D" w:rsidRPr="0012191D" w:rsidTr="00A153E7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(copies/m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( cells/µ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18"/>
                <w:szCs w:val="18"/>
              </w:rPr>
              <w:t>(cells/µl)</w:t>
            </w:r>
          </w:p>
        </w:tc>
      </w:tr>
      <w:tr w:rsidR="0012191D" w:rsidRPr="0012191D" w:rsidTr="00A153E7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50,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36</w:t>
            </w:r>
          </w:p>
        </w:tc>
      </w:tr>
      <w:tr w:rsidR="0012191D" w:rsidRPr="0012191D" w:rsidTr="00A153E7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8,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30</w:t>
            </w:r>
          </w:p>
        </w:tc>
      </w:tr>
      <w:tr w:rsidR="0012191D" w:rsidRPr="0012191D" w:rsidTr="00A153E7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5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91</w:t>
            </w:r>
          </w:p>
        </w:tc>
      </w:tr>
      <w:tr w:rsidR="0012191D" w:rsidRPr="0012191D" w:rsidTr="00A153E7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1,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705</w:t>
            </w:r>
          </w:p>
        </w:tc>
      </w:tr>
      <w:tr w:rsidR="0012191D" w:rsidRPr="0012191D" w:rsidTr="00A153E7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5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64</w:t>
            </w:r>
          </w:p>
        </w:tc>
      </w:tr>
      <w:tr w:rsidR="0012191D" w:rsidRPr="0012191D" w:rsidTr="00A153E7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0,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433</w:t>
            </w:r>
          </w:p>
        </w:tc>
      </w:tr>
      <w:tr w:rsidR="0012191D" w:rsidRPr="0012191D" w:rsidTr="00A153E7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7,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87</w:t>
            </w:r>
          </w:p>
        </w:tc>
      </w:tr>
      <w:tr w:rsidR="0012191D" w:rsidRPr="0012191D" w:rsidTr="00A153E7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8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1,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45</w:t>
            </w:r>
          </w:p>
        </w:tc>
      </w:tr>
      <w:tr w:rsidR="0012191D" w:rsidRPr="0012191D" w:rsidTr="00A153E7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9,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97</w:t>
            </w:r>
          </w:p>
        </w:tc>
      </w:tr>
      <w:tr w:rsidR="0012191D" w:rsidRPr="0012191D" w:rsidTr="00A153E7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58,3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987</w:t>
            </w:r>
          </w:p>
        </w:tc>
      </w:tr>
      <w:tr w:rsidR="0012191D" w:rsidRPr="0012191D" w:rsidTr="00A153E7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84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641</w:t>
            </w:r>
          </w:p>
        </w:tc>
      </w:tr>
      <w:tr w:rsidR="0012191D" w:rsidRPr="0012191D" w:rsidTr="00A153E7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,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064</w:t>
            </w:r>
          </w:p>
        </w:tc>
        <w:bookmarkStart w:id="0" w:name="_GoBack"/>
        <w:bookmarkEnd w:id="0"/>
      </w:tr>
      <w:tr w:rsidR="0012191D" w:rsidRPr="0012191D" w:rsidTr="00A153E7">
        <w:trPr>
          <w:trHeight w:val="33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41,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180</w:t>
            </w:r>
          </w:p>
        </w:tc>
      </w:tr>
      <w:tr w:rsidR="0012191D" w:rsidRPr="0012191D" w:rsidTr="00A153E7">
        <w:trPr>
          <w:trHeight w:val="338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14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EARCH0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CH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6,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12191D" w:rsidRPr="0012191D" w:rsidRDefault="0012191D" w:rsidP="0012191D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12191D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726</w:t>
            </w:r>
          </w:p>
        </w:tc>
      </w:tr>
    </w:tbl>
    <w:p w:rsidR="00B07B6D" w:rsidRDefault="00B07B6D"/>
    <w:sectPr w:rsidR="00B07B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191D"/>
    <w:rsid w:val="0012191D"/>
    <w:rsid w:val="00A153E7"/>
    <w:rsid w:val="00B07B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42FB58B-6351-407A-B60A-B92A9961A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67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exel University</Company>
  <LinksUpToDate>false</LinksUpToDate>
  <CharactersWithSpaces>6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dad Lab- RRM</dc:creator>
  <cp:keywords/>
  <dc:description/>
  <cp:lastModifiedBy>Haddad Lab- RRM</cp:lastModifiedBy>
  <cp:revision>2</cp:revision>
  <dcterms:created xsi:type="dcterms:W3CDTF">2016-03-16T16:18:00Z</dcterms:created>
  <dcterms:modified xsi:type="dcterms:W3CDTF">2016-03-16T16:21:00Z</dcterms:modified>
</cp:coreProperties>
</file>